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66EC" w:rsidRDefault="004966EC" w:rsidP="004966EC">
      <w:pPr>
        <w:rPr>
          <w:rFonts w:ascii="Times New Roman" w:hAnsi="Times New Roman" w:cs="Times New Roman"/>
          <w:b/>
          <w:bCs/>
          <w:color w:val="000000"/>
        </w:rPr>
      </w:pPr>
      <w:r w:rsidRPr="00DD133C">
        <w:rPr>
          <w:rFonts w:ascii="Times New Roman" w:hAnsi="Times New Roman" w:cs="Times New Roman"/>
          <w:b/>
          <w:bCs/>
          <w:color w:val="000000"/>
        </w:rPr>
        <w:t xml:space="preserve">Supplemental </w:t>
      </w:r>
      <w:r>
        <w:rPr>
          <w:rFonts w:ascii="Times New Roman" w:hAnsi="Times New Roman" w:cs="Times New Roman"/>
          <w:b/>
          <w:bCs/>
          <w:color w:val="000000"/>
        </w:rPr>
        <w:t>Table</w:t>
      </w:r>
      <w:r w:rsidRPr="00DD133C">
        <w:rPr>
          <w:rFonts w:ascii="Times New Roman" w:hAnsi="Times New Roman" w:cs="Times New Roman"/>
          <w:b/>
          <w:bCs/>
          <w:color w:val="000000"/>
        </w:rPr>
        <w:t xml:space="preserve"> S</w:t>
      </w:r>
      <w:r>
        <w:rPr>
          <w:rFonts w:ascii="Times New Roman" w:hAnsi="Times New Roman" w:cs="Times New Roman"/>
          <w:b/>
          <w:bCs/>
          <w:color w:val="000000"/>
        </w:rPr>
        <w:t xml:space="preserve">2. </w:t>
      </w:r>
      <w:r w:rsidRPr="006E4543">
        <w:rPr>
          <w:rFonts w:ascii="Times New Roman" w:hAnsi="Times New Roman" w:cs="Times New Roman"/>
          <w:b/>
          <w:bCs/>
          <w:color w:val="000000"/>
        </w:rPr>
        <w:t>An overview of the oligomeric states of the four complexes under cryo-condition.</w:t>
      </w:r>
      <w:bookmarkStart w:id="0" w:name="_GoBack"/>
      <w:bookmarkEnd w:id="0"/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2"/>
        <w:gridCol w:w="2072"/>
        <w:gridCol w:w="2073"/>
        <w:gridCol w:w="2073"/>
      </w:tblGrid>
      <w:tr w:rsidR="004966EC" w:rsidRPr="00731A7D" w:rsidTr="00BE58B8">
        <w:trPr>
          <w:trHeight w:val="510"/>
          <w:jc w:val="center"/>
        </w:trPr>
        <w:tc>
          <w:tcPr>
            <w:tcW w:w="2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66EC" w:rsidRPr="00B6641D" w:rsidRDefault="004966EC" w:rsidP="00BE58B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B6641D"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S</w:t>
            </w:r>
            <w:r w:rsidRPr="00B6641D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amples</w:t>
            </w:r>
          </w:p>
        </w:tc>
        <w:tc>
          <w:tcPr>
            <w:tcW w:w="2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66EC" w:rsidRPr="00B6641D" w:rsidRDefault="004966EC" w:rsidP="00BE58B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B6641D"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H</w:t>
            </w:r>
            <w:r w:rsidRPr="00B6641D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examer</w:t>
            </w:r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66EC" w:rsidRPr="00B6641D" w:rsidRDefault="004966EC" w:rsidP="00BE58B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B6641D"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H</w:t>
            </w:r>
            <w:r w:rsidRPr="00B6641D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eptamer</w:t>
            </w:r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66EC" w:rsidRPr="00B6641D" w:rsidRDefault="004966EC" w:rsidP="00BE58B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B6641D"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O</w:t>
            </w:r>
            <w:r w:rsidRPr="00B6641D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ctamer</w:t>
            </w:r>
          </w:p>
        </w:tc>
      </w:tr>
      <w:tr w:rsidR="004966EC" w:rsidRPr="00731A7D" w:rsidTr="00BE58B8">
        <w:trPr>
          <w:trHeight w:val="340"/>
          <w:jc w:val="center"/>
        </w:trPr>
        <w:tc>
          <w:tcPr>
            <w:tcW w:w="2072" w:type="dxa"/>
            <w:tcBorders>
              <w:top w:val="single" w:sz="4" w:space="0" w:color="auto"/>
            </w:tcBorders>
            <w:vAlign w:val="center"/>
          </w:tcPr>
          <w:p w:rsidR="004966EC" w:rsidRPr="00731A7D" w:rsidRDefault="004966EC" w:rsidP="00BE58B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31A7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C</w:t>
            </w:r>
            <w:r w:rsidRPr="00731A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D-4</w:t>
            </w:r>
          </w:p>
        </w:tc>
        <w:tc>
          <w:tcPr>
            <w:tcW w:w="2072" w:type="dxa"/>
            <w:tcBorders>
              <w:top w:val="single" w:sz="4" w:space="0" w:color="auto"/>
            </w:tcBorders>
            <w:vAlign w:val="center"/>
          </w:tcPr>
          <w:p w:rsidR="004966EC" w:rsidRPr="00731A7D" w:rsidRDefault="004966EC" w:rsidP="00BE58B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31A7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8</w:t>
            </w:r>
            <w:r w:rsidRPr="00731A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%</w:t>
            </w:r>
          </w:p>
        </w:tc>
        <w:tc>
          <w:tcPr>
            <w:tcW w:w="2073" w:type="dxa"/>
            <w:tcBorders>
              <w:top w:val="single" w:sz="4" w:space="0" w:color="auto"/>
            </w:tcBorders>
            <w:vAlign w:val="center"/>
          </w:tcPr>
          <w:p w:rsidR="004966EC" w:rsidRPr="00731A7D" w:rsidRDefault="004966EC" w:rsidP="00BE58B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31A7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731A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%</w:t>
            </w:r>
          </w:p>
        </w:tc>
        <w:tc>
          <w:tcPr>
            <w:tcW w:w="2073" w:type="dxa"/>
            <w:tcBorders>
              <w:top w:val="single" w:sz="4" w:space="0" w:color="auto"/>
            </w:tcBorders>
            <w:vAlign w:val="center"/>
          </w:tcPr>
          <w:p w:rsidR="004966EC" w:rsidRPr="00731A7D" w:rsidRDefault="004966EC" w:rsidP="00BE58B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31A7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9</w:t>
            </w:r>
            <w:r w:rsidRPr="00731A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%</w:t>
            </w:r>
          </w:p>
        </w:tc>
      </w:tr>
      <w:tr w:rsidR="004966EC" w:rsidRPr="00731A7D" w:rsidTr="00BE58B8">
        <w:trPr>
          <w:trHeight w:val="454"/>
          <w:jc w:val="center"/>
        </w:trPr>
        <w:tc>
          <w:tcPr>
            <w:tcW w:w="2072" w:type="dxa"/>
            <w:vAlign w:val="center"/>
          </w:tcPr>
          <w:p w:rsidR="004966EC" w:rsidRPr="00B6641D" w:rsidRDefault="004966EC" w:rsidP="00BE58B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A7D">
              <w:rPr>
                <w:rFonts w:ascii="Times New Roman" w:hAnsi="Times New Roman" w:cs="Times New Roman"/>
                <w:sz w:val="18"/>
                <w:szCs w:val="18"/>
              </w:rPr>
              <w:t>CED-4/CED-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_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ARD </w:t>
            </w:r>
            <w:r w:rsidRPr="00731A7D">
              <w:rPr>
                <w:rFonts w:ascii="Times New Roman" w:hAnsi="Times New Roman" w:cs="Times New Roman"/>
                <w:sz w:val="18"/>
                <w:szCs w:val="18"/>
              </w:rPr>
              <w:t>complex</w:t>
            </w:r>
          </w:p>
        </w:tc>
        <w:tc>
          <w:tcPr>
            <w:tcW w:w="2072" w:type="dxa"/>
            <w:vAlign w:val="center"/>
          </w:tcPr>
          <w:p w:rsidR="004966EC" w:rsidRPr="00731A7D" w:rsidRDefault="004966EC" w:rsidP="00BE58B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31A7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</w:t>
            </w:r>
            <w:r w:rsidRPr="00731A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7%</w:t>
            </w:r>
          </w:p>
        </w:tc>
        <w:tc>
          <w:tcPr>
            <w:tcW w:w="2073" w:type="dxa"/>
            <w:vAlign w:val="center"/>
          </w:tcPr>
          <w:p w:rsidR="004966EC" w:rsidRPr="00731A7D" w:rsidRDefault="004966EC" w:rsidP="00BE58B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31A7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73" w:type="dxa"/>
            <w:vAlign w:val="center"/>
          </w:tcPr>
          <w:p w:rsidR="004966EC" w:rsidRPr="00731A7D" w:rsidRDefault="004966EC" w:rsidP="00BE58B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31A7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</w:t>
            </w:r>
            <w:r w:rsidRPr="00731A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%</w:t>
            </w:r>
          </w:p>
          <w:p w:rsidR="004966EC" w:rsidRPr="00731A7D" w:rsidRDefault="004966EC" w:rsidP="00BE58B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31A7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(</w:t>
            </w:r>
            <w:r w:rsidRPr="00731A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D-3 binding)</w:t>
            </w:r>
          </w:p>
        </w:tc>
      </w:tr>
      <w:tr w:rsidR="004966EC" w:rsidRPr="00731A7D" w:rsidTr="00BE58B8">
        <w:trPr>
          <w:trHeight w:val="340"/>
          <w:jc w:val="center"/>
        </w:trPr>
        <w:tc>
          <w:tcPr>
            <w:tcW w:w="2072" w:type="dxa"/>
            <w:vAlign w:val="center"/>
          </w:tcPr>
          <w:p w:rsidR="004966EC" w:rsidRPr="00731A7D" w:rsidRDefault="004966EC" w:rsidP="00BE58B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31A7D">
              <w:rPr>
                <w:rFonts w:ascii="Times New Roman" w:hAnsi="Times New Roman" w:cs="Times New Roman"/>
                <w:sz w:val="18"/>
                <w:szCs w:val="18"/>
              </w:rPr>
              <w:t>CED-4/CED-3 catalytic complex</w:t>
            </w:r>
          </w:p>
        </w:tc>
        <w:tc>
          <w:tcPr>
            <w:tcW w:w="2072" w:type="dxa"/>
            <w:vAlign w:val="center"/>
          </w:tcPr>
          <w:p w:rsidR="004966EC" w:rsidRPr="00731A7D" w:rsidRDefault="004966EC" w:rsidP="00BE58B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31A7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</w:t>
            </w:r>
            <w:r w:rsidRPr="00731A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%</w:t>
            </w:r>
          </w:p>
        </w:tc>
        <w:tc>
          <w:tcPr>
            <w:tcW w:w="2073" w:type="dxa"/>
            <w:vAlign w:val="center"/>
          </w:tcPr>
          <w:p w:rsidR="004966EC" w:rsidRPr="00731A7D" w:rsidRDefault="004966EC" w:rsidP="00BE58B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31A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5%</w:t>
            </w:r>
          </w:p>
          <w:p w:rsidR="004966EC" w:rsidRPr="00731A7D" w:rsidRDefault="004966EC" w:rsidP="00BE58B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31A7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(</w:t>
            </w:r>
            <w:r w:rsidRPr="00731A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D-3 binding)</w:t>
            </w:r>
          </w:p>
        </w:tc>
        <w:tc>
          <w:tcPr>
            <w:tcW w:w="2073" w:type="dxa"/>
            <w:vAlign w:val="center"/>
          </w:tcPr>
          <w:p w:rsidR="004966EC" w:rsidRPr="00731A7D" w:rsidRDefault="004966EC" w:rsidP="00BE58B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31A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4%</w:t>
            </w:r>
          </w:p>
          <w:p w:rsidR="004966EC" w:rsidRPr="00731A7D" w:rsidRDefault="004966EC" w:rsidP="00BE58B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31A7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(</w:t>
            </w:r>
            <w:r w:rsidRPr="00731A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D-3 binding)</w:t>
            </w:r>
          </w:p>
        </w:tc>
      </w:tr>
      <w:tr w:rsidR="004966EC" w:rsidRPr="00731A7D" w:rsidTr="00BE58B8">
        <w:trPr>
          <w:trHeight w:val="340"/>
          <w:jc w:val="center"/>
        </w:trPr>
        <w:tc>
          <w:tcPr>
            <w:tcW w:w="2072" w:type="dxa"/>
            <w:vAlign w:val="center"/>
          </w:tcPr>
          <w:p w:rsidR="004966EC" w:rsidRPr="00731A7D" w:rsidRDefault="004966EC" w:rsidP="00BE58B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31A7D">
              <w:rPr>
                <w:rFonts w:ascii="Times New Roman" w:hAnsi="Times New Roman" w:cs="Times New Roman"/>
                <w:sz w:val="18"/>
                <w:szCs w:val="18"/>
              </w:rPr>
              <w:t>Holoenzyme</w:t>
            </w:r>
          </w:p>
        </w:tc>
        <w:tc>
          <w:tcPr>
            <w:tcW w:w="2072" w:type="dxa"/>
            <w:vAlign w:val="center"/>
          </w:tcPr>
          <w:p w:rsidR="004966EC" w:rsidRPr="00731A7D" w:rsidRDefault="004966EC" w:rsidP="00BE58B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31A7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</w:t>
            </w:r>
            <w:r w:rsidRPr="00731A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9%</w:t>
            </w:r>
          </w:p>
        </w:tc>
        <w:tc>
          <w:tcPr>
            <w:tcW w:w="2073" w:type="dxa"/>
            <w:vAlign w:val="center"/>
          </w:tcPr>
          <w:p w:rsidR="004966EC" w:rsidRPr="00731A7D" w:rsidRDefault="004966EC" w:rsidP="00BE58B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31A7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73" w:type="dxa"/>
            <w:vAlign w:val="center"/>
          </w:tcPr>
          <w:p w:rsidR="004966EC" w:rsidRPr="00731A7D" w:rsidRDefault="004966EC" w:rsidP="00BE58B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31A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.1%</w:t>
            </w:r>
          </w:p>
          <w:p w:rsidR="004966EC" w:rsidRPr="00731A7D" w:rsidRDefault="004966EC" w:rsidP="00BE58B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31A7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(</w:t>
            </w:r>
            <w:r w:rsidRPr="00731A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D-3 binding)</w:t>
            </w:r>
          </w:p>
        </w:tc>
      </w:tr>
    </w:tbl>
    <w:p w:rsidR="00CF46B4" w:rsidRDefault="00CF46B4"/>
    <w:sectPr w:rsidR="00CF46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8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66EC"/>
    <w:rsid w:val="00092369"/>
    <w:rsid w:val="004966EC"/>
    <w:rsid w:val="00CF4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66EC"/>
    <w:pPr>
      <w:spacing w:after="0" w:line="240" w:lineRule="auto"/>
    </w:pPr>
    <w:rPr>
      <w:rFonts w:eastAsiaTheme="minorEastAsia"/>
      <w:kern w:val="2"/>
      <w:sz w:val="21"/>
      <w:szCs w:val="24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66EC"/>
    <w:pPr>
      <w:spacing w:after="0" w:line="240" w:lineRule="auto"/>
    </w:pPr>
    <w:rPr>
      <w:rFonts w:eastAsiaTheme="minorEastAsia"/>
      <w:kern w:val="2"/>
      <w:sz w:val="21"/>
      <w:szCs w:val="24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1</Characters>
  <Application>Microsoft Office Word</Application>
  <DocSecurity>0</DocSecurity>
  <Lines>2</Lines>
  <Paragraphs>1</Paragraphs>
  <ScaleCrop>false</ScaleCrop>
  <Company/>
  <LinksUpToDate>false</LinksUpToDate>
  <CharactersWithSpaces>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716_sing</dc:creator>
  <cp:lastModifiedBy>15716_sing</cp:lastModifiedBy>
  <cp:revision>1</cp:revision>
  <dcterms:created xsi:type="dcterms:W3CDTF">2023-06-15T08:44:00Z</dcterms:created>
  <dcterms:modified xsi:type="dcterms:W3CDTF">2023-06-15T08:44:00Z</dcterms:modified>
</cp:coreProperties>
</file>